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/>
        <w:t>List of all primers used in this study</w:t>
      </w:r>
    </w:p>
    <w:tbl>
      <w:tblPr>
        <w:tblW w:w="864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480"/>
      </w:tblGrid>
      <w:tr>
        <w:trPr>
          <w:trHeight w:val="83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name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equence (5'-3'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9A12F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TGATACTAGTCCTGGTCTGGGTG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9A12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TACTGCCTAGGTCTGAATCTAAG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9A14F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TGATAGCCCTACTATGGCTGGCG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9A14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TACTGGCGCAGCTTGACCCTAAT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Hz6B8GSP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TAAATAAAGGGTAACGATTAACACTG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Hz6B8GSP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TCTCGAGGATAGCACTGCCGGTAGATATAAGACC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Hz6B27GSP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CTTGTGAAATAAAAATAAAGAGTGACG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Hz6B27GSP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TCTCGAGGATATCACTGCCGGAAAATAAAAGATCC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Hz321A1GSP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CCGATCAGGTACCACGTTAGTAAGAG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Hz321A1GSP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TCTCGAGCCTAATAAAATCAGTGGTAGTTGTAAC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Hz321A2GSP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GATTCGGACTCAGAATGTGTCAAAGC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Hz321A2GSP2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TCTCGAGCTATCAGAACATGGCTACAGACCT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07:45:00Z</dcterms:created>
  <dc:creator>user</dc:creator>
  <dc:description/>
  <cp:keywords/>
  <dc:language>en-US</dc:language>
  <cp:lastModifiedBy>user</cp:lastModifiedBy>
  <dcterms:modified xsi:type="dcterms:W3CDTF">2007-03-22T07:45:00Z</dcterms:modified>
  <cp:revision>2</cp:revision>
  <dc:subject/>
  <dc:title>Table</dc:title>
</cp:coreProperties>
</file>